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96F7A" w14:textId="77086F68" w:rsidR="00AA0F1B" w:rsidRPr="00AA0F1B" w:rsidRDefault="00AA0F1B" w:rsidP="00AA0F1B">
      <w:pPr>
        <w:pStyle w:val="Heading2"/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u w:val="single"/>
        </w:rPr>
      </w:pPr>
      <w:r w:rsidRPr="00AA0F1B">
        <w:rPr>
          <w:rFonts w:ascii="Times New Roman" w:hAnsi="Times New Roman" w:cs="Times New Roman"/>
          <w:color w:val="000000" w:themeColor="text1"/>
          <w:sz w:val="28"/>
          <w:szCs w:val="28"/>
          <w:u w:val="single"/>
        </w:rPr>
        <w:t>Original YANS questionnaire</w:t>
      </w:r>
    </w:p>
    <w:p w14:paraId="0656710B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I think that the sound level at discos, dances, rock concerts and sporting events, in general, is too loud. (F1) </w:t>
      </w:r>
    </w:p>
    <w:p w14:paraId="3D3B5EAE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Listening to music while doing homework helps me concentrate. (F2) </w:t>
      </w:r>
    </w:p>
    <w:p w14:paraId="29AC0F15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I am prepared to do something to make the school environment quieter. (F4) </w:t>
      </w:r>
    </w:p>
    <w:p w14:paraId="48CB5240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I consider leaving a disco, rock concert, dance or sporting event if the sound level is too loud. (F1) </w:t>
      </w:r>
    </w:p>
    <w:p w14:paraId="3B1F2EE0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I can concentrate even if there are many different sounds around me. (F2) </w:t>
      </w:r>
    </w:p>
    <w:p w14:paraId="3656281C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I think it is unnecessary to use earplugs when I am at a disco, rock concert, dance or sporting event. (F1) </w:t>
      </w:r>
    </w:p>
    <w:p w14:paraId="224D80C2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It is important for me to make my sound environment more comfortable. (F4) </w:t>
      </w:r>
    </w:p>
    <w:p w14:paraId="12514A00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I don’t like when it is quiet around me. (F2) </w:t>
      </w:r>
    </w:p>
    <w:p w14:paraId="5390AC54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The sound level at discos, dances, rock concerts or sporting events is not a problem. (F1) </w:t>
      </w:r>
    </w:p>
    <w:p w14:paraId="702FF38C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Noise and loud sounds are natural parts of our society. (F1) </w:t>
      </w:r>
    </w:p>
    <w:p w14:paraId="7A9F2450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Traffic noise is not disturbing. (F3) </w:t>
      </w:r>
    </w:p>
    <w:p w14:paraId="464104D4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The sound level should be lowered at discos, rock concerts, dances or sporting events. (F1) </w:t>
      </w:r>
    </w:p>
    <w:p w14:paraId="476304EB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I think it should be quiet and calm in the classroom. (F4) </w:t>
      </w:r>
    </w:p>
    <w:p w14:paraId="3CC08549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Sounds from fans, refrigerators, computers, etc., do not disturb me. (F3) </w:t>
      </w:r>
    </w:p>
    <w:p w14:paraId="40C61A29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I am prepared to give up activities where the sound level is too loud. (F1) </w:t>
      </w:r>
    </w:p>
    <w:p w14:paraId="0AE66C2B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The sound level at my school is comfortable. (F3) </w:t>
      </w:r>
    </w:p>
    <w:p w14:paraId="44D055DC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It is easy for me to ignore traffic noise. (F3) </w:t>
      </w:r>
    </w:p>
    <w:p w14:paraId="077AA128" w14:textId="77777777" w:rsidR="00AA0F1B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 xml:space="preserve">There should be more rules or regulations for the sound levels in society. (F1) </w:t>
      </w:r>
    </w:p>
    <w:p w14:paraId="459251F6" w14:textId="69B26B93" w:rsidR="00FC6609" w:rsidRPr="00AA0F1B" w:rsidRDefault="00AA0F1B" w:rsidP="00AA0F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A0F1B">
        <w:rPr>
          <w:rFonts w:ascii="Times New Roman" w:hAnsi="Times New Roman" w:cs="Times New Roman"/>
        </w:rPr>
        <w:t>When I cannot get rid of sounds that bother me, I feel helpless. (F4)</w:t>
      </w:r>
    </w:p>
    <w:sectPr w:rsidR="00FC6609" w:rsidRPr="00AA0F1B" w:rsidSect="00AA0F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363CA2"/>
    <w:multiLevelType w:val="hybridMultilevel"/>
    <w:tmpl w:val="2AC8A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4534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1B"/>
    <w:rsid w:val="00014CA1"/>
    <w:rsid w:val="00502E13"/>
    <w:rsid w:val="005D520B"/>
    <w:rsid w:val="008C74B6"/>
    <w:rsid w:val="008E4E17"/>
    <w:rsid w:val="00962E75"/>
    <w:rsid w:val="00AA0F1B"/>
    <w:rsid w:val="00BA43E5"/>
    <w:rsid w:val="00BF2219"/>
    <w:rsid w:val="00F86714"/>
    <w:rsid w:val="00FC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E5937"/>
  <w15:chartTrackingRefBased/>
  <w15:docId w15:val="{88A65009-6A2F-4443-B610-EB887B291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F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F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F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F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F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F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F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F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F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F1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A0F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F1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F1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F1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F1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F1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F1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F1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A0F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F1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F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F1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A0F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F1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A0F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F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F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F1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A0F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Daelemans</dc:creator>
  <cp:keywords/>
  <dc:description/>
  <cp:lastModifiedBy>Céline Daelemans</cp:lastModifiedBy>
  <cp:revision>7</cp:revision>
  <dcterms:created xsi:type="dcterms:W3CDTF">2025-05-15T16:13:00Z</dcterms:created>
  <dcterms:modified xsi:type="dcterms:W3CDTF">2025-06-30T11:04:00Z</dcterms:modified>
</cp:coreProperties>
</file>